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-525"/>
        <w:tblW w:w="101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283"/>
        <w:gridCol w:w="160"/>
        <w:gridCol w:w="1258"/>
        <w:gridCol w:w="1417"/>
        <w:gridCol w:w="1418"/>
        <w:gridCol w:w="1559"/>
        <w:gridCol w:w="1340"/>
      </w:tblGrid>
      <w:tr w:rsidR="007E3217" w:rsidRPr="007E3217" w:rsidTr="007E3217">
        <w:trPr>
          <w:trHeight w:val="552"/>
        </w:trPr>
        <w:tc>
          <w:tcPr>
            <w:tcW w:w="1012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Pr="007E3217" w:rsidRDefault="007E3217" w:rsidP="007E3217">
            <w:pPr>
              <w:rPr>
                <w:b/>
                <w:bCs/>
                <w:color w:val="00000A"/>
                <w:sz w:val="20"/>
                <w:szCs w:val="20"/>
                <w:lang w:val="en-US"/>
              </w:rPr>
            </w:pPr>
            <w:r w:rsidRPr="007E3217">
              <w:rPr>
                <w:b/>
                <w:bCs/>
                <w:color w:val="00000A"/>
                <w:sz w:val="20"/>
                <w:szCs w:val="20"/>
                <w:lang w:val="en-US"/>
              </w:rPr>
              <w:t xml:space="preserve">Additional file 2. </w:t>
            </w:r>
            <w:r w:rsidRPr="007E3217">
              <w:rPr>
                <w:color w:val="00000A"/>
                <w:sz w:val="20"/>
                <w:szCs w:val="20"/>
                <w:lang w:val="en-US"/>
              </w:rPr>
              <w:t xml:space="preserve">Results of the cognitive tests in relation to two groups based on </w:t>
            </w:r>
            <w:proofErr w:type="spellStart"/>
            <w:r w:rsidRPr="007E3217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7E3217">
              <w:rPr>
                <w:color w:val="00000A"/>
                <w:sz w:val="20"/>
                <w:szCs w:val="20"/>
                <w:lang w:val="en-US"/>
              </w:rPr>
              <w:t xml:space="preserve"> and age.</w:t>
            </w:r>
          </w:p>
        </w:tc>
      </w:tr>
      <w:tr w:rsidR="007E3217" w:rsidTr="007E3217">
        <w:trPr>
          <w:trHeight w:val="81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Cognitive t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Age </w:t>
            </w:r>
            <w:proofErr w:type="spellStart"/>
            <w:r>
              <w:rPr>
                <w:color w:val="00000A"/>
                <w:sz w:val="20"/>
                <w:szCs w:val="20"/>
              </w:rPr>
              <w:t>group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</w:p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(</w:t>
            </w:r>
            <w:proofErr w:type="spellStart"/>
            <w:r>
              <w:rPr>
                <w:color w:val="00000A"/>
                <w:sz w:val="20"/>
                <w:szCs w:val="20"/>
              </w:rPr>
              <w:t>years</w:t>
            </w:r>
            <w:proofErr w:type="spellEnd"/>
            <w:r>
              <w:rPr>
                <w:color w:val="00000A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Numbe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of </w:t>
            </w:r>
          </w:p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  <w:lang w:val="en-US"/>
              </w:rPr>
            </w:pPr>
            <w:r w:rsidRPr="007E3217">
              <w:rPr>
                <w:color w:val="00000A"/>
                <w:sz w:val="20"/>
                <w:szCs w:val="20"/>
                <w:lang w:val="en-US"/>
              </w:rPr>
              <w:t>Mean result of</w:t>
            </w:r>
          </w:p>
          <w:p w:rsidR="007E3217" w:rsidRPr="007E3217" w:rsidRDefault="007E3217" w:rsidP="007E3217">
            <w:pPr>
              <w:jc w:val="center"/>
              <w:rPr>
                <w:color w:val="00000A"/>
                <w:sz w:val="20"/>
                <w:szCs w:val="20"/>
                <w:lang w:val="en-US"/>
              </w:rPr>
            </w:pPr>
            <w:r w:rsidRPr="007E3217">
              <w:rPr>
                <w:color w:val="00000A"/>
                <w:sz w:val="20"/>
                <w:szCs w:val="20"/>
                <w:lang w:val="en-US"/>
              </w:rPr>
              <w:t xml:space="preserve"> cognitive t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B-</w:t>
            </w:r>
            <w:proofErr w:type="spellStart"/>
            <w:r>
              <w:rPr>
                <w:color w:val="00000A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5 % CI for 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P-</w:t>
            </w:r>
            <w:proofErr w:type="spellStart"/>
            <w:r>
              <w:rPr>
                <w:color w:val="00000A"/>
                <w:sz w:val="20"/>
                <w:szCs w:val="20"/>
              </w:rPr>
              <w:t>value</w:t>
            </w:r>
            <w:proofErr w:type="spellEnd"/>
          </w:p>
        </w:tc>
      </w:tr>
      <w:tr w:rsidR="007E3217" w:rsidTr="007E3217">
        <w:trPr>
          <w:trHeight w:val="6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M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7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19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97</w:t>
            </w:r>
            <w:proofErr w:type="gramEnd"/>
            <w:r>
              <w:rPr>
                <w:color w:val="00000A"/>
                <w:sz w:val="20"/>
                <w:szCs w:val="20"/>
              </w:rPr>
              <w:t>, 0.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16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7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15</w:t>
            </w:r>
            <w:proofErr w:type="gramEnd"/>
            <w:r>
              <w:rPr>
                <w:color w:val="00000A"/>
                <w:sz w:val="20"/>
                <w:szCs w:val="20"/>
              </w:rPr>
              <w:t>, 0.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43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8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70, 0.8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15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92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004, 2.8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44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forw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2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46, 0.6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33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590, 0.0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109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5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66, 0.3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735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982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89</w:t>
            </w:r>
            <w:proofErr w:type="gramEnd"/>
            <w:r>
              <w:rPr>
                <w:color w:val="00000A"/>
                <w:sz w:val="20"/>
                <w:szCs w:val="20"/>
              </w:rPr>
              <w:t>, 1.8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32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Fre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7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89, 0.7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46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5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57</w:t>
            </w:r>
            <w:proofErr w:type="gramEnd"/>
            <w:r>
              <w:rPr>
                <w:color w:val="00000A"/>
                <w:sz w:val="20"/>
                <w:szCs w:val="20"/>
              </w:rPr>
              <w:t>, 0.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25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340, 0.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799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831, 1.0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610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108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31</w:t>
            </w:r>
            <w:proofErr w:type="gramEnd"/>
            <w:r>
              <w:rPr>
                <w:color w:val="00000A"/>
                <w:sz w:val="20"/>
                <w:szCs w:val="20"/>
              </w:rPr>
              <w:t>, 1.6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7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477, 0.6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79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43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86, 1.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167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092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506, 3.6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07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Word </w:t>
            </w:r>
            <w:proofErr w:type="spellStart"/>
            <w:r>
              <w:rPr>
                <w:color w:val="00000A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833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85, 1.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75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819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25</w:t>
            </w:r>
            <w:proofErr w:type="gramEnd"/>
            <w:r>
              <w:rPr>
                <w:color w:val="00000A"/>
                <w:sz w:val="20"/>
                <w:szCs w:val="20"/>
              </w:rPr>
              <w:t>, 1.6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43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1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502, 1.1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53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25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373, 3.8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47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ancel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8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10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17</w:t>
            </w:r>
            <w:proofErr w:type="gramEnd"/>
            <w:r>
              <w:rPr>
                <w:color w:val="00000A"/>
                <w:sz w:val="20"/>
                <w:szCs w:val="20"/>
              </w:rPr>
              <w:t>, 1.8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6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6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1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03, 1.2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160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9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86, 1.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87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769, 2.1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800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attern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2.32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004</w:t>
            </w:r>
            <w:proofErr w:type="gramEnd"/>
            <w:r>
              <w:rPr>
                <w:color w:val="00000A"/>
                <w:sz w:val="20"/>
                <w:szCs w:val="20"/>
              </w:rPr>
              <w:t>, 3.6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806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38</w:t>
            </w:r>
            <w:proofErr w:type="gramEnd"/>
            <w:r>
              <w:rPr>
                <w:color w:val="00000A"/>
                <w:sz w:val="20"/>
                <w:szCs w:val="20"/>
              </w:rPr>
              <w:t>, 3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5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666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506, 1.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65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7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1.60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651, 5.8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56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TMT B-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6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8.685, -3.4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8.129, 1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129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8.094, 1.8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20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8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5.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9.897, 18.1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626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</w:t>
            </w:r>
            <w:proofErr w:type="spellStart"/>
            <w:r>
              <w:rPr>
                <w:color w:val="00000A"/>
                <w:sz w:val="20"/>
                <w:szCs w:val="20"/>
              </w:rPr>
              <w:t>backwar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66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34, 0.7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73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60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84, 0.4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73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92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233, 0.4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80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8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554, 1.5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57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ntal rot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43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5</w:t>
            </w:r>
            <w:proofErr w:type="gramEnd"/>
            <w:r>
              <w:rPr>
                <w:color w:val="00000A"/>
                <w:sz w:val="20"/>
                <w:szCs w:val="20"/>
              </w:rPr>
              <w:t>, 0.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25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47, 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72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42, 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480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5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37, 0.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33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19, 0.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825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13, 0.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741</w:t>
            </w:r>
            <w:proofErr w:type="gramEnd"/>
          </w:p>
        </w:tc>
      </w:tr>
      <w:tr w:rsidR="007E3217" w:rsidTr="007E3217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15, 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965</w:t>
            </w:r>
            <w:proofErr w:type="gramEnd"/>
          </w:p>
        </w:tc>
      </w:tr>
      <w:tr w:rsidR="007E3217" w:rsidTr="007E3217">
        <w:trPr>
          <w:trHeight w:val="270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06, 0.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71</w:t>
            </w:r>
            <w:proofErr w:type="gramEnd"/>
          </w:p>
        </w:tc>
      </w:tr>
      <w:tr w:rsidR="007E3217" w:rsidTr="007E3217">
        <w:trPr>
          <w:trHeight w:val="1403"/>
        </w:trPr>
        <w:tc>
          <w:tcPr>
            <w:tcW w:w="101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  <w:r w:rsidRPr="007E3217">
              <w:rPr>
                <w:color w:val="00000A"/>
                <w:sz w:val="20"/>
                <w:szCs w:val="20"/>
                <w:lang w:val="en-US"/>
              </w:rPr>
              <w:lastRenderedPageBreak/>
              <w:t>Multiple linear regression models of cognitive tests in relation to kidney function divided into two groups, impaired kidney function (</w:t>
            </w:r>
            <w:proofErr w:type="spellStart"/>
            <w:r w:rsidRPr="007E3217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7E3217">
              <w:rPr>
                <w:color w:val="00000A"/>
                <w:sz w:val="20"/>
                <w:szCs w:val="20"/>
                <w:lang w:val="en-US"/>
              </w:rPr>
              <w:t xml:space="preserve"> &lt;60 mL/min/1.73 m²) and normal kidney function (</w:t>
            </w:r>
            <w:proofErr w:type="spellStart"/>
            <w:r w:rsidRPr="007E3217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7E3217">
              <w:rPr>
                <w:color w:val="00000A"/>
                <w:sz w:val="20"/>
                <w:szCs w:val="20"/>
                <w:lang w:val="en-US"/>
              </w:rPr>
              <w:t xml:space="preserve"> ≥60 mL/min/1.73 m²).</w:t>
            </w:r>
            <w:r w:rsidRPr="007E3217">
              <w:rPr>
                <w:color w:val="00000A"/>
                <w:sz w:val="20"/>
                <w:szCs w:val="20"/>
                <w:lang w:val="en-US"/>
              </w:rPr>
              <w:br/>
              <w:t>Age divided into four groups, ≤69 years, 70-79 years, 80-89 years, and ≥90 years.</w:t>
            </w:r>
            <w:r w:rsidRPr="007E3217">
              <w:rPr>
                <w:color w:val="00000A"/>
                <w:sz w:val="20"/>
                <w:szCs w:val="20"/>
                <w:lang w:val="en-US"/>
              </w:rPr>
              <w:br/>
              <w:t>All analyses were adjusted for age, sex, education and country of origin.</w:t>
            </w:r>
            <w:r w:rsidRPr="007E3217">
              <w:rPr>
                <w:color w:val="00000A"/>
                <w:sz w:val="20"/>
                <w:szCs w:val="20"/>
                <w:lang w:val="en-US"/>
              </w:rPr>
              <w:br/>
            </w:r>
            <w:r>
              <w:rPr>
                <w:color w:val="00000A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color w:val="00000A"/>
                <w:sz w:val="20"/>
                <w:szCs w:val="20"/>
              </w:rPr>
              <w:t>eGF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= </w:t>
            </w:r>
            <w:proofErr w:type="spellStart"/>
            <w:r>
              <w:rPr>
                <w:color w:val="00000A"/>
                <w:sz w:val="20"/>
                <w:szCs w:val="20"/>
              </w:rPr>
              <w:t>estimated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glomerula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filtration rate, CI = </w:t>
            </w: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interval</w:t>
            </w:r>
            <w:proofErr w:type="spellEnd"/>
            <w:r>
              <w:rPr>
                <w:color w:val="00000A"/>
                <w:sz w:val="20"/>
                <w:szCs w:val="20"/>
              </w:rPr>
              <w:t>.</w:t>
            </w:r>
          </w:p>
        </w:tc>
      </w:tr>
      <w:tr w:rsidR="007E3217" w:rsidTr="007E3217">
        <w:trPr>
          <w:trHeight w:val="255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217" w:rsidRDefault="007E3217" w:rsidP="007E3217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217" w:rsidRDefault="007E3217" w:rsidP="007E3217">
            <w:pPr>
              <w:rPr>
                <w:sz w:val="20"/>
                <w:szCs w:val="20"/>
              </w:rPr>
            </w:pPr>
          </w:p>
        </w:tc>
      </w:tr>
    </w:tbl>
    <w:p w:rsidR="00753D2D" w:rsidRDefault="00753D2D" w:rsidP="007E3217">
      <w:pPr>
        <w:tabs>
          <w:tab w:val="left" w:pos="3969"/>
        </w:tabs>
      </w:pPr>
      <w:bookmarkStart w:id="0" w:name="_GoBack"/>
      <w:bookmarkEnd w:id="0"/>
    </w:p>
    <w:sectPr w:rsidR="00753D2D" w:rsidSect="007E3217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217"/>
    <w:rsid w:val="00015A14"/>
    <w:rsid w:val="00062B99"/>
    <w:rsid w:val="0006551E"/>
    <w:rsid w:val="00071590"/>
    <w:rsid w:val="000751D4"/>
    <w:rsid w:val="000B010D"/>
    <w:rsid w:val="000E25D7"/>
    <w:rsid w:val="001046F3"/>
    <w:rsid w:val="00153A21"/>
    <w:rsid w:val="00167970"/>
    <w:rsid w:val="001877D0"/>
    <w:rsid w:val="001A55A0"/>
    <w:rsid w:val="001B28DA"/>
    <w:rsid w:val="001C1E7B"/>
    <w:rsid w:val="001D386E"/>
    <w:rsid w:val="00253311"/>
    <w:rsid w:val="00295D4F"/>
    <w:rsid w:val="002A524A"/>
    <w:rsid w:val="002B1A5E"/>
    <w:rsid w:val="002C50B5"/>
    <w:rsid w:val="002E122E"/>
    <w:rsid w:val="002F1378"/>
    <w:rsid w:val="00360D6A"/>
    <w:rsid w:val="003A736D"/>
    <w:rsid w:val="003C7516"/>
    <w:rsid w:val="003D2762"/>
    <w:rsid w:val="003F6F6C"/>
    <w:rsid w:val="004368F4"/>
    <w:rsid w:val="00462044"/>
    <w:rsid w:val="004C438C"/>
    <w:rsid w:val="004C4FDE"/>
    <w:rsid w:val="004D3AE6"/>
    <w:rsid w:val="004E0A37"/>
    <w:rsid w:val="00502944"/>
    <w:rsid w:val="00507095"/>
    <w:rsid w:val="00572D5B"/>
    <w:rsid w:val="005A7D3E"/>
    <w:rsid w:val="005B61C0"/>
    <w:rsid w:val="005B70E7"/>
    <w:rsid w:val="005D18A3"/>
    <w:rsid w:val="00622F79"/>
    <w:rsid w:val="0065675B"/>
    <w:rsid w:val="006A41F9"/>
    <w:rsid w:val="006D207E"/>
    <w:rsid w:val="006E7E1C"/>
    <w:rsid w:val="0073083E"/>
    <w:rsid w:val="0075169E"/>
    <w:rsid w:val="00753D2D"/>
    <w:rsid w:val="00793C95"/>
    <w:rsid w:val="007D0322"/>
    <w:rsid w:val="007E3217"/>
    <w:rsid w:val="007F3E9E"/>
    <w:rsid w:val="008001AB"/>
    <w:rsid w:val="00812296"/>
    <w:rsid w:val="00816B0D"/>
    <w:rsid w:val="008603BB"/>
    <w:rsid w:val="00875AF4"/>
    <w:rsid w:val="0088276C"/>
    <w:rsid w:val="008828A1"/>
    <w:rsid w:val="008D3EBB"/>
    <w:rsid w:val="008E0A3D"/>
    <w:rsid w:val="00900CA2"/>
    <w:rsid w:val="00914254"/>
    <w:rsid w:val="00923B13"/>
    <w:rsid w:val="0096709F"/>
    <w:rsid w:val="009A2A7B"/>
    <w:rsid w:val="009D4873"/>
    <w:rsid w:val="009F646A"/>
    <w:rsid w:val="00A27244"/>
    <w:rsid w:val="00A53A03"/>
    <w:rsid w:val="00AD1485"/>
    <w:rsid w:val="00AE2DDA"/>
    <w:rsid w:val="00AE7C8F"/>
    <w:rsid w:val="00B32A4D"/>
    <w:rsid w:val="00B61891"/>
    <w:rsid w:val="00B74723"/>
    <w:rsid w:val="00B85EE5"/>
    <w:rsid w:val="00BF7000"/>
    <w:rsid w:val="00C468EE"/>
    <w:rsid w:val="00CE2458"/>
    <w:rsid w:val="00CE3823"/>
    <w:rsid w:val="00D20AD8"/>
    <w:rsid w:val="00D52225"/>
    <w:rsid w:val="00D60688"/>
    <w:rsid w:val="00D67F71"/>
    <w:rsid w:val="00D80C23"/>
    <w:rsid w:val="00DD09C5"/>
    <w:rsid w:val="00DD38CA"/>
    <w:rsid w:val="00E12E38"/>
    <w:rsid w:val="00E91B68"/>
    <w:rsid w:val="00EA2D77"/>
    <w:rsid w:val="00EB78B8"/>
    <w:rsid w:val="00EC1BAB"/>
    <w:rsid w:val="00EE5A49"/>
    <w:rsid w:val="00F22A1E"/>
    <w:rsid w:val="00F607C1"/>
    <w:rsid w:val="00F9057C"/>
    <w:rsid w:val="00F94DE5"/>
    <w:rsid w:val="00FB02E3"/>
    <w:rsid w:val="00FB0542"/>
    <w:rsid w:val="00FB08EB"/>
    <w:rsid w:val="00F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7CA324-313D-4082-8EEE-C34A7524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0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845E30</Template>
  <TotalTime>5</TotalTime>
  <Pages>2</Pages>
  <Words>436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ståhl Sölve</dc:creator>
  <cp:keywords/>
  <dc:description/>
  <cp:lastModifiedBy>Elmståhl Sölve</cp:lastModifiedBy>
  <cp:revision>1</cp:revision>
  <dcterms:created xsi:type="dcterms:W3CDTF">2019-12-06T08:39:00Z</dcterms:created>
  <dcterms:modified xsi:type="dcterms:W3CDTF">2019-12-06T08:44:00Z</dcterms:modified>
</cp:coreProperties>
</file>